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A4603" w14:textId="608FF7C7" w:rsidR="00FC0296" w:rsidRDefault="00FC0296" w:rsidP="00FC0296">
      <w:pPr>
        <w:rPr>
          <w:rFonts w:asciiTheme="minorHAnsi" w:hAnsiTheme="minorHAnsi"/>
        </w:rPr>
      </w:pPr>
    </w:p>
    <w:tbl>
      <w:tblPr>
        <w:tblW w:w="9334" w:type="dxa"/>
        <w:tblLayout w:type="fixed"/>
        <w:tblLook w:val="04A0" w:firstRow="1" w:lastRow="0" w:firstColumn="1" w:lastColumn="0" w:noHBand="0" w:noVBand="1"/>
      </w:tblPr>
      <w:tblGrid>
        <w:gridCol w:w="1299"/>
        <w:gridCol w:w="622"/>
        <w:gridCol w:w="954"/>
        <w:gridCol w:w="1080"/>
        <w:gridCol w:w="764"/>
        <w:gridCol w:w="927"/>
        <w:gridCol w:w="1053"/>
        <w:gridCol w:w="745"/>
        <w:gridCol w:w="811"/>
        <w:gridCol w:w="1079"/>
      </w:tblGrid>
      <w:tr w:rsidR="00FC0296" w14:paraId="4D6F9EA6" w14:textId="77777777" w:rsidTr="00F62415">
        <w:trPr>
          <w:trHeight w:val="458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BCBB27" w14:textId="77777777" w:rsidR="00FC0296" w:rsidRDefault="00FC0296" w:rsidP="00F62415">
            <w:pPr>
              <w:widowControl w:val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000000" w:fill="9BC2E6"/>
            <w:vAlign w:val="bottom"/>
          </w:tcPr>
          <w:p w14:paraId="5B64ADBE" w14:textId="77777777" w:rsidR="00FC0296" w:rsidRPr="001256E5" w:rsidRDefault="00FC0296" w:rsidP="00F62415">
            <w:pPr>
              <w:widowControl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1256E5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rain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9BC2E6"/>
            <w:vAlign w:val="bottom"/>
          </w:tcPr>
          <w:p w14:paraId="406A456A" w14:textId="77777777" w:rsidR="00FC0296" w:rsidRPr="001256E5" w:rsidRDefault="00FC0296" w:rsidP="00F62415">
            <w:pPr>
              <w:widowControl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bottom"/>
          </w:tcPr>
          <w:p w14:paraId="47F5C2DB" w14:textId="77777777" w:rsidR="00FC0296" w:rsidRPr="00F84651" w:rsidRDefault="00FC0296" w:rsidP="00F62415">
            <w:pPr>
              <w:widowControl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000000" w:fill="C6E0B4"/>
            <w:vAlign w:val="bottom"/>
          </w:tcPr>
          <w:p w14:paraId="3A41331C" w14:textId="77777777" w:rsidR="00FC0296" w:rsidRPr="00F84651" w:rsidRDefault="00FC0296" w:rsidP="00F62415">
            <w:pPr>
              <w:widowControl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465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ontrol</w:t>
            </w:r>
          </w:p>
          <w:p w14:paraId="7252940F" w14:textId="77777777" w:rsidR="00FC0296" w:rsidRPr="00F84651" w:rsidRDefault="00FC0296" w:rsidP="00F62415">
            <w:pPr>
              <w:widowControl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465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C6E0B4"/>
            <w:vAlign w:val="bottom"/>
          </w:tcPr>
          <w:p w14:paraId="6506E9F3" w14:textId="77777777" w:rsidR="00FC0296" w:rsidRPr="00F84651" w:rsidRDefault="00FC0296" w:rsidP="00F62415">
            <w:pPr>
              <w:widowControl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0B4"/>
            <w:vAlign w:val="bottom"/>
          </w:tcPr>
          <w:p w14:paraId="5549FBB3" w14:textId="77777777" w:rsidR="00FC0296" w:rsidRPr="00F84651" w:rsidRDefault="00FC0296" w:rsidP="00F62415">
            <w:pPr>
              <w:widowControl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000000" w:fill="FFE699"/>
            <w:vAlign w:val="bottom"/>
          </w:tcPr>
          <w:p w14:paraId="1249D580" w14:textId="77777777" w:rsidR="00FC0296" w:rsidRPr="00F84651" w:rsidRDefault="00FC0296" w:rsidP="00F62415">
            <w:pPr>
              <w:widowControl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465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Patient</w:t>
            </w:r>
          </w:p>
          <w:p w14:paraId="35905050" w14:textId="77777777" w:rsidR="00FC0296" w:rsidRPr="00F84651" w:rsidRDefault="00FC0296" w:rsidP="00F62415">
            <w:pPr>
              <w:widowControl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465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E699"/>
            <w:vAlign w:val="bottom"/>
          </w:tcPr>
          <w:p w14:paraId="7C65EB78" w14:textId="77777777" w:rsidR="00FC0296" w:rsidRPr="00F84651" w:rsidRDefault="00FC0296" w:rsidP="00F62415">
            <w:pPr>
              <w:widowControl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699"/>
            <w:vAlign w:val="bottom"/>
          </w:tcPr>
          <w:p w14:paraId="6D0755B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FC0296" w14:paraId="1880A889" w14:textId="77777777" w:rsidTr="00F62415">
        <w:trPr>
          <w:trHeight w:val="458"/>
        </w:trPr>
        <w:tc>
          <w:tcPr>
            <w:tcW w:w="1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26326D" w14:textId="77777777" w:rsidR="00FC0296" w:rsidRDefault="00FC0296" w:rsidP="00F62415">
            <w:pPr>
              <w:widowControl w:val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bottom"/>
          </w:tcPr>
          <w:p w14:paraId="2A695D8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bottom"/>
          </w:tcPr>
          <w:p w14:paraId="2737084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ex (F/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bottom"/>
          </w:tcPr>
          <w:p w14:paraId="054435C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Age (m,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s.d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0B4"/>
            <w:vAlign w:val="bottom"/>
          </w:tcPr>
          <w:p w14:paraId="24D0B5F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0B4"/>
            <w:vAlign w:val="bottom"/>
          </w:tcPr>
          <w:p w14:paraId="75E0A86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Sex </w:t>
            </w:r>
          </w:p>
          <w:p w14:paraId="46AA618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F/M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0B4"/>
            <w:vAlign w:val="bottom"/>
          </w:tcPr>
          <w:p w14:paraId="116D0CC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Age </w:t>
            </w:r>
          </w:p>
          <w:p w14:paraId="1F8F1A3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(m,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s.d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699"/>
            <w:vAlign w:val="bottom"/>
          </w:tcPr>
          <w:p w14:paraId="4FEE4CA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699"/>
            <w:vAlign w:val="bottom"/>
          </w:tcPr>
          <w:p w14:paraId="03FEBEB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ex (F/M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699"/>
            <w:vAlign w:val="bottom"/>
          </w:tcPr>
          <w:p w14:paraId="5EE7407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Age </w:t>
            </w:r>
          </w:p>
          <w:p w14:paraId="68A18BE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(m,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s.d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</w:tr>
      <w:tr w:rsidR="00FC0296" w14:paraId="3AF2FB88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CE492B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D9AF5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2889B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0/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3783D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5, 0.6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CA044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131FF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9/9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BD15A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5, 0.6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3F55F5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7588AF7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AD7FC33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3A50A886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8636E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FB305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79D74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7/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45046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12, 0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C5D68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C4CCD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5/14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34A5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03, 0.6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677DDB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F81CE30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1CFC1F5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53082ABA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5DF253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26253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6F226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1/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8868D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6, 0.6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2AF79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6A42D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7/14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92EEC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, 0.6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BDFE6E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7A9B06B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3E1A874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1F524BB6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5C116F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15D6C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DE132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9/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92484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1, 0.6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EB24E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3A7B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8/15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7592E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2, 0.6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491CB6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8356206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2FE42B7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2CE4B696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2F47E1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5568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3495E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1/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7FFE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, 0.6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D24A1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04AA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7/8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EC2E9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9, 0.6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3C4863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55CBAC6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17627E2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0F87AC7A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D55C9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10D55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4B67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2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68702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6, 0.5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A39D9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E0F19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4/13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A0D19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3, 0.5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895A6B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0295C93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DD13FC0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6F0F34BD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F08462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13890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DB5A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4/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AF94A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7, 0.6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6863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8952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9/8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3E954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7, 0.6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0F12FF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FC9DD8A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E44C390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638F56EA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67372A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C0D8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5F50D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0/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ACA09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, 0.6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9AB1E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A6CE7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0/7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4BA13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1, 0.6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375A49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337D90C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08E70EF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3AD1616D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0643E6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678FD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0526C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7/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ADA90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5, 0.6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3AAB1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C17B1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3/1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D4D4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8, 0.5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8AA375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51903CF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BB3C675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0F15C1B5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3743C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EC8E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CE657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5/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66EF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5, 0.6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AB446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6B30D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5/14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3DFF8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7, 0.6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28099D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A9A7EA2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3F8E92A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01CBCDCB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B5013D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FD5BC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B59F6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8/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B022C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4, 0.6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3324B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3E35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8/10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051AD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79, 0.6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FE3270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85D4D07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E60C755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1C6F81A5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A283EC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AB976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DD254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/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EB200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9, 0.5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39931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CC1F8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4/3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E1B5B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7, 0.6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305E2B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3D72BCB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0B7F645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488A26CE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CD62D7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55D26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4D23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6/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B269D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1, 0.5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943F4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4CEB5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1/14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ECA92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2, 0.6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921A9A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B779616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5C598F7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4CA21C39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FF75F7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5D695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9FC62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1/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8207A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17, 0.5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6BAB8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A0B73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6/1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2341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22, 0.5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8B43DA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5AE0276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FA15E0E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126B61BE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218815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6E4B2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45A92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7/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771E6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7, 0.5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70C9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0B0A9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1/1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A342B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4, 0.6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5432ED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D6999BE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73BF679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5BC07127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916B13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C5827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2A921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5/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32DF5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1, 0.6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AF9AF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D8290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9/25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A9E53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, 0.6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1CACD9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C3CE6B3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76B559F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7B46F78A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C1CE72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19A6C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1F34E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3/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3E1BE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79, 0.6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C1977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DC26D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4/14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BD17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4, 0.6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52E97C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781317E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25468D9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496C2A52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935781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0CFB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7CC5C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2/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CC66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2, 0.6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14261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066E4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8/9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C0F0B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, 0.6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0E0217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1705215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D09BB89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7FAD7FC0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A0646E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39A53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84970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0/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A2FC7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04, 0.5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BD983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8618A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2/12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6BA25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08, 0.5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640CDB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F217A1D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2569C0C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54D53482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AF1A5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2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E51B6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873A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2/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5929C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05, 0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A490E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7F76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8/16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BB5CE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07, 0.4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AE7B0C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576B318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5C1548B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532DD4E3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4C3B2B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2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868F3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317D2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4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9B669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2, 0.6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C4AE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92973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8/12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BF4F1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1, 0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54A6E8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37F72A8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B5E7EA8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225349D7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CEAD9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ABIDE_GU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A4D4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2F9A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/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C04E3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57, 1.6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865A9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4E4A4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/1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84E74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29, 1.7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8717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14EB2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/3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8EB8C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94, 1.53</w:t>
            </w:r>
          </w:p>
        </w:tc>
      </w:tr>
      <w:tr w:rsidR="00FC0296" w14:paraId="49950A70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482B6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ABIDE_KKI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7768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6A0C6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/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6AA79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35, 1.1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ABC2A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6DA4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/6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01BC2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24, 1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CDC0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B1853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/5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50107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23, 1.5</w:t>
            </w:r>
          </w:p>
        </w:tc>
      </w:tr>
      <w:tr w:rsidR="00FC0296" w14:paraId="7AFFADDF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BE36BD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ABIDE_NYU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46D88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ECEA2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/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DF24A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35, 6.0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8E99C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AF139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/4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8FFBC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47, 6.6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B9B18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DBFAB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/1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2DBED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83, 6.86</w:t>
            </w:r>
          </w:p>
        </w:tc>
      </w:tr>
      <w:tr w:rsidR="00FC0296" w14:paraId="599DC7A8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BE4DCE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ABIDE_USM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BBB32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D588E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/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F30C8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.12, 6.1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34200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BDCB5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/2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2DB84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.98, 9.0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03F53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E3A61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/7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666E2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.61, 7.78</w:t>
            </w:r>
          </w:p>
        </w:tc>
      </w:tr>
      <w:tr w:rsidR="00FC0296" w14:paraId="154EFC3F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0155EB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ADD200_KKI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49E2B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ACE1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/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0FF7F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23, 1.2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A92C8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1F16C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/1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B8DBC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27, 1.2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D4502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514A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/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C74FD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22, 1.56</w:t>
            </w:r>
          </w:p>
        </w:tc>
      </w:tr>
      <w:tr w:rsidR="00FC0296" w14:paraId="6ACEA068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2FAA26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ADD200_NYU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9F1C3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0959F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/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D549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04, 2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32E21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17B5B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/1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A3EE6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38, 1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FD979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AE7D3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/3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06614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05, 1.67</w:t>
            </w:r>
          </w:p>
        </w:tc>
      </w:tr>
      <w:tr w:rsidR="00FC0296" w14:paraId="4B625F91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C97CA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OMIC_100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87EA5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5C9C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5/2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8B67F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87, 1.7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1FFB7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FEFFC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8/21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A7B00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83, 1.7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61855C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EA09D33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2BB6D70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286E52C0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91D83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OMIC_PIPO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DEA4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418EC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1/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0EE16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21, 1.9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E9EAF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E892B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9/4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51B77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16, 1.6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DF9596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1E6BAB3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B954468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6CC4E2E4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696B17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TV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3E14F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B6354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/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25879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59, 1.9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D0175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1CD3E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/2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FB0B1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76, 2.0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8E4F24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22E8859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E3184EB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0CCB1238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13585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AMCA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AF105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308C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7/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44FAC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5.11, 19.3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55BCD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3AA3C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2/16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A9E62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3.28, 17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5EE5BD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4468832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0E3C361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18043733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86A7BD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I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DDDCB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6A521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/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DD34B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8.64, 15.8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3C5F4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0A20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/2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4C1F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7.15, 18.1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EC19E8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4ECA38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54A21E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FC0296" w14:paraId="33113670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C6588B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MI-HBN_CBIC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3FD57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ED119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/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C7D1B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16, 3.7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C49AB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6F4A0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8/6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88EB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24, 3.7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107F2F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9002068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4E7FE3C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7F2D95D8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623D15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MI-HBN_RU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CE12A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AEDAE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7/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108CF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37, 3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FD7AC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5D3A2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8/1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8DCE8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69, 3.7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E38E66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7EB3989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60B00E1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6BDEC14D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DA8512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MI-HBN_SI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FB1E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C96EE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/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B1127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24, 3.8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1DA0E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B21FE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/3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7D8E1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79, 3.6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CC01D2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12A7DF8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62F33B0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46C3C939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AA8E86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CNP-35343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2A85B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58B1E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/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AE688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91, 8.3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EDBD7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9783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/2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D47EA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98, 9.4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B0BB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CCE61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/3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A3B0D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.33, 9.75</w:t>
            </w:r>
          </w:p>
        </w:tc>
      </w:tr>
      <w:tr w:rsidR="00FC0296" w14:paraId="7F50EE2A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B74A2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CNP-35426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865E6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DFFF9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/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5E095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.1, 7.1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9509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B629C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/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6D2DC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9, 8.7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2028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A71F8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/4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72346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.63, 9.35</w:t>
            </w:r>
          </w:p>
        </w:tc>
      </w:tr>
      <w:tr w:rsidR="00FC0296" w14:paraId="6637BE1F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CDBB9D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COI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A367B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CE2CE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9/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9E2CF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1.92, 14.3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306B7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72BE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9/2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C83A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1.81, 12.6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D2863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74A86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0/2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6D53E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5.07, 12.62</w:t>
            </w:r>
          </w:p>
        </w:tc>
      </w:tr>
      <w:tr w:rsidR="00FC0296" w14:paraId="3AD9973A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858DF2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A338D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C90F6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/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601D0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0.17, 9.2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46B47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861D0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/1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4BA0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0.72, 8.4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0D37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2D55E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8/6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46027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5.23, 13.18</w:t>
            </w:r>
          </w:p>
        </w:tc>
      </w:tr>
      <w:tr w:rsidR="00FC0296" w14:paraId="4D986A34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8B598C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N_ds00173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722A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955D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/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5F8FB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.43, 3.7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18710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B54A4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/2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0324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.67, 3.4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2C4CFF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36BF7BA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00B53BF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27B58E1B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2F1FFC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N_ds00223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EAFEE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40F32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/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CEAD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99, 1.7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8A4BD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8C5C1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/2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B6725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99, 2.2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04C669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E088E89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9511C40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5A14D9C1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1966E4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N_ds00233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8D24C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C99C9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/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886D8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.52, 4.1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DF6BE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3B40C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/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31E83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.73, 4.5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9A572F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B3885C2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270525E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5A37BE76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2B9D2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N_ds00234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CF9F0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14C58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5/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EBB5A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.61, 4.1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A46BB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4E6D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6/3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D8386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.79, 5.2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1F84B5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D6E26FD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5DA7E9A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50A08AD1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2954D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N_ds00273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67C0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81A05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/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F1FEF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.21, 1.5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CFABF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03FE5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/2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41158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.3, 1.3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7E32E8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17E1A56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DC52EC8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4CB6F3BE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A5DCD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N_ds00283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ED4E3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DDD45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/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28EBD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.23, 10.6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EBB0A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5D16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/2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A0817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.23, 9.5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E92981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8E2054C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1F20502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26CDAB55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1ADF2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A_MGH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6AE24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785F1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5/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E4DB4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1.41, 16.1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BC4E0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09BD8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1/4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B8C83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8.13, 14.7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3E6070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AA7721A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4D126E3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32875385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329FB1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A_UCLA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250B8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38767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6/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266C9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1.77, 11.3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205B6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6079D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/2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2F99C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4.89, 14.0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B2C462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C8D4473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287E5CB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574A265F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9BE6B2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A_UM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EDE8D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995E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7/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C9BCE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3.71, 16.7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60C3E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487AE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3/4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9F4DF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9.48, 15.6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57F3EC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D98DCD2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C5C2D7E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26C12762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EDE0E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A_WU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9AD3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C78AB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7/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21B05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9.79, 14.3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76472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95804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5/3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66480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7.89, 12.5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EE53B0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B15A41A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8455455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1110ADBC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10A0A8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D_MGH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F046D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DB737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7/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E9544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4, 3.9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52FC8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AEFE5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2/5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5F4E8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17, 3.7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35385F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6479CDE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459B8BB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38BEA488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E5C9EE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D_UCLA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8097F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53874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/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7A45E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3, 3.6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D879D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C745E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/3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D0D6F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98, 4.0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1D31F0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B5A98A6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D9F0639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2BCDE1BB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BAB77F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D_UM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1E3E8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2A90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1/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2A2F8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71, 3.6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6F2A2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B13CF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4/3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D846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82, 3.5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74E7DF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942B523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F2BBBBB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79FD5068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992E3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D_WU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64BAA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5A38C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6/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40A0B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21, 4.2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61E9A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4D00A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9/3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1F235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73, 3.4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19BB98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E29DA6C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6AD1B4E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2DE8E67E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029428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HCP_EP_BWH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FA651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0459A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/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EF332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.92, 2.0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A4BD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8B52F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/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F9B30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.27, 4.2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5503D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80CD6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/1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53FBA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39, 4.26</w:t>
            </w:r>
          </w:p>
        </w:tc>
      </w:tr>
      <w:tr w:rsidR="00FC0296" w14:paraId="7E0B717C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DF408B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HCP_EP_IU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BC0D5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59355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616B2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.76, 4.2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57C73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82C7A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2F5E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.12, 3.2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0FEE9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0EAA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/3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75D8D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97, 3.84</w:t>
            </w:r>
          </w:p>
        </w:tc>
      </w:tr>
      <w:tr w:rsidR="00FC0296" w14:paraId="634ABCC4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D9EA8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HCP_EP_McL</w:t>
            </w:r>
            <w:proofErr w:type="spellEnd"/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8C602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50CEA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/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15598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.49, 4.2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9518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5AC4E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/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07F4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.6, 2.3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5E8FF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C5EF2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/1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740E0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.56, 3.46</w:t>
            </w:r>
          </w:p>
        </w:tc>
      </w:tr>
      <w:tr w:rsidR="00FC0296" w14:paraId="479E6506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389B12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HCP_EP_MGH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A1E2A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80BD5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/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ED886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.89, 4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97B02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4E0AA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FCA3B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.48, 5.9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213B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5AA0E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/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DBA6E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.32, 2.99</w:t>
            </w:r>
          </w:p>
        </w:tc>
      </w:tr>
      <w:tr w:rsidR="00FC0296" w14:paraId="4B294937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967C1C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YA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240B5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D4329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9/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A6B6B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.76, 3.7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BC306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99691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7/25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61350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.85, 3.6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63C24A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C5830EF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E59EEC2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6E80F06C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EA9A6D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HKH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32FA1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17B4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2553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6.27, 7.6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1BE85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ACFE6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/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A90AE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4.5, 11.4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13934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05414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/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6867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4.82, 11.47</w:t>
            </w:r>
          </w:p>
        </w:tc>
      </w:tr>
      <w:tr w:rsidR="00FC0296" w14:paraId="34CBB40B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9448CE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HRC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BA047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B20B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/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2657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5.88, 12.7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6A87E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EC795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/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F6EE8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7.33, 8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2932E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3299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/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AFD6A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0.5, 11.48</w:t>
            </w:r>
          </w:p>
        </w:tc>
      </w:tr>
      <w:tr w:rsidR="00FC0296" w14:paraId="28D7910B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C6D3E1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HUH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B15F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46533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/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F2239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8.24, 13.6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4C38D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2C5F0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/1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47473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35, 11.4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85075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776B1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/3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53830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3.33, 12.18</w:t>
            </w:r>
          </w:p>
        </w:tc>
      </w:tr>
      <w:tr w:rsidR="00FC0296" w14:paraId="050B5FDC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42E7B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XI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D81C9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CCD87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7/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9A305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7.9, 16.5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3C656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0AC8F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6/12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CC1CC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9.53, 16.3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17798A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4278978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BD1A749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4D24A084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92136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KCL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BE77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5C7C3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/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15AFF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.65, 14.1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D08E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1B3BC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/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D1A53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.62, 13.4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BC6AA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55491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5/2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E0B8F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44, 11.86</w:t>
            </w:r>
          </w:p>
        </w:tc>
      </w:tr>
      <w:tr w:rsidR="00FC0296" w14:paraId="103C252C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2EB80E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KTT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57AB3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50CE7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/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0DE23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77, 9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ABD47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02781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/4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C650F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3, 8.8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1DE80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C3B6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/2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EA71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7.89, 9.79</w:t>
            </w:r>
          </w:p>
        </w:tc>
      </w:tr>
      <w:tr w:rsidR="00FC0296" w14:paraId="41FC2313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AD555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KUT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87219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20F75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/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BEDCF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6.91, 13.3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2FC75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E7B9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/4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D831C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6.11, 13.8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FAD57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DB3FB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/3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275BD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1.7, 11.18</w:t>
            </w:r>
          </w:p>
        </w:tc>
      </w:tr>
      <w:tr w:rsidR="00FC0296" w14:paraId="4F5295D5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DA5810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KI-R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710E3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B3AD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5/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4DD7E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2.63, 21.7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6155F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2AFD4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6/17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429D6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2.63, 20.6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69C41E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398B5C0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4814C22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59067A33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4AF248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asis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D8F3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AB3F3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1/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A5EB5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5.92, 7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423CD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244AC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3/-7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55DC9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7.86, 8.7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BFC18C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14F12D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1926A5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FC0296" w14:paraId="619A0FB5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8AD443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asis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FDF11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7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170EF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2/4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A707F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9.41, 9.0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E9FCA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7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8D7B2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9/45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AC97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0.16, 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FCF671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2B3CD0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6CD6B4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FC0296" w14:paraId="4C22E1A5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598F6F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NC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E078C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55F7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5/3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ABA8C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16, 3.4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79B2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875F7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/68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6123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28, 3.5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6D6052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B915B79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26F1FC7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4DAFEF08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37544D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SWA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A9F43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0C12D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/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3BA8F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.34, 6.7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CE8E2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3080B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6/-2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C7448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.62, 8.7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9BAFA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AF5D2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/11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94C0A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.62, 8.73</w:t>
            </w:r>
          </w:p>
        </w:tc>
      </w:tr>
      <w:tr w:rsidR="00FC0296" w14:paraId="728A566F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1E55D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WU_SLIM_ses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90A5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8F42B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2/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FF316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.07, 1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17553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2C470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6/11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AD34D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.08, 1.2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8D1653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424B689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F7B9184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2CF4F333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22C64D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TOP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1E5A0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719C0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6/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7AD92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.25, 9.6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E9CAF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1C541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8/7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3325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.9, 9.4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3F766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AECAE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4/27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AADD3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.42, 10.45</w:t>
            </w:r>
          </w:p>
        </w:tc>
      </w:tr>
      <w:tr w:rsidR="00FC0296" w14:paraId="71EE7D76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22C72A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UCDavis</w:t>
            </w:r>
            <w:proofErr w:type="spellEnd"/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3F75B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93D70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/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AE0B6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16, 0.5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F7532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3E64A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/3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A9025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09, 0.5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0CB6DA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73A0299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7826F23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75A5802C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4FF959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ukb-11025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1DB14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49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2805B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506/59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6FBAB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3, 7.5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5A964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49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45256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438/60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8859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.98, 7.5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FE9829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C42BB90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7223057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162DE7B7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3320E0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ukb-11027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812C2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98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8D5C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31/2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7CF5F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4.35, 7.3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444E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98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03C1F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07/227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34B9C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4.44, 7.4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5C7149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16D4815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8733110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3DB8A2F3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1F1418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UMich_CWS</w:t>
            </w:r>
            <w:proofErr w:type="spellEnd"/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52DAE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A47EE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/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A5132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23, 1.1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DB76B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66E86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/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EEBD0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44, 1.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FD6171F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341E3D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1CE986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FC0296" w14:paraId="645C0391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0095C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UMich_IMPs</w:t>
            </w:r>
            <w:proofErr w:type="spellEnd"/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83FA6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9C4C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9/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6F59F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91, 3.5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DB37B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633C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9/4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2D95F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83, 3.2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8DEE69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A412219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FC5DA7E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234E5401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01ABD1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UMich_MLS</w:t>
            </w:r>
            <w:proofErr w:type="spellEnd"/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29381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5A531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/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31F5F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.94, 1.5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B6CEF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2DB9D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/5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F08C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.14, 1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D3FAEE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F2699A2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6E0A607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15874458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96EC7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UMich_MTwins</w:t>
            </w:r>
            <w:proofErr w:type="spellEnd"/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1B758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7970F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2/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EFD6A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28, 1.9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098D9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8AC9E8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4/16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70852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28, 2.1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6B0E1AA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ACE0F19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E2611D6" w14:textId="77777777" w:rsidR="00FC0296" w:rsidRDefault="00FC0296" w:rsidP="00F62415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C0296" w14:paraId="6460BB0F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55925B" w14:textId="77777777" w:rsidR="00FC0296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UMich_SAD</w:t>
            </w:r>
            <w:proofErr w:type="spellEnd"/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DC4AE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317ED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/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AFE82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.02, 4.7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6267E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38738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/3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B5B420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.56, 9.0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0CC098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E96E2C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D86B87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FC0296" w14:paraId="216D4259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F52BA7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UMich_SZG</w:t>
            </w:r>
            <w:proofErr w:type="spellEnd"/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98938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5FED8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/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27D49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.09, 11.0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12A2E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015FA5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/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BF3F5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64, 8.6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ECE25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B4DEC1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6/3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D26B5B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.77, 9.77</w:t>
            </w:r>
          </w:p>
        </w:tc>
      </w:tr>
      <w:tr w:rsidR="00FC0296" w14:paraId="3E35E954" w14:textId="77777777" w:rsidTr="00F62415">
        <w:trPr>
          <w:trHeight w:val="320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972453" w14:textId="77777777" w:rsidR="00FC0296" w:rsidRPr="00D46AF7" w:rsidRDefault="00FC0296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46AF7">
              <w:rPr>
                <w:rFonts w:ascii="Calibri" w:hAnsi="Calibri"/>
                <w:color w:val="000000"/>
                <w:sz w:val="16"/>
                <w:szCs w:val="16"/>
              </w:rPr>
              <w:t>UTO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5975BE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06E1F4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7/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16FEB9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.01, 17.3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36B1B6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4C56ED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9/5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AFAAB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.39, 16.5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345E63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5A8C7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9/6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F87F3C" w14:textId="77777777" w:rsidR="00FC0296" w:rsidRDefault="00FC0296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6.1, 11.5</w:t>
            </w:r>
          </w:p>
        </w:tc>
      </w:tr>
    </w:tbl>
    <w:p w14:paraId="35450EC3" w14:textId="77777777" w:rsidR="00FC0296" w:rsidRDefault="00FC0296" w:rsidP="00FC0296">
      <w:pPr>
        <w:rPr>
          <w:b/>
          <w:bCs/>
        </w:rPr>
      </w:pPr>
    </w:p>
    <w:sectPr w:rsidR="00FC0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0A76D2"/>
    <w:multiLevelType w:val="hybridMultilevel"/>
    <w:tmpl w:val="3780A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7453BE"/>
    <w:multiLevelType w:val="hybridMultilevel"/>
    <w:tmpl w:val="C2D86F32"/>
    <w:lvl w:ilvl="0" w:tplc="6ED0A54C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42A62888"/>
    <w:multiLevelType w:val="hybridMultilevel"/>
    <w:tmpl w:val="F0AEC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D4495A"/>
    <w:multiLevelType w:val="multilevel"/>
    <w:tmpl w:val="76F2C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C2B6340"/>
    <w:multiLevelType w:val="hybridMultilevel"/>
    <w:tmpl w:val="C8AE55DE"/>
    <w:lvl w:ilvl="0" w:tplc="E0E08766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296"/>
    <w:rsid w:val="001637AA"/>
    <w:rsid w:val="004A590C"/>
    <w:rsid w:val="00646230"/>
    <w:rsid w:val="007C03EB"/>
    <w:rsid w:val="00FC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37B9D1"/>
  <w15:chartTrackingRefBased/>
  <w15:docId w15:val="{B7C09BB3-B9BC-7445-94A6-FB6155BCF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29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FC0296"/>
    <w:pPr>
      <w:suppressAutoHyphens/>
      <w:spacing w:beforeAutospacing="1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FC0296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FC0296"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C029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C0296"/>
    <w:pPr>
      <w:suppressAutoHyphens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C029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C029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C0296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C0296"/>
    <w:pPr>
      <w:suppressAutoHyphens/>
    </w:pPr>
    <w:rPr>
      <w:rFonts w:eastAsiaTheme="minorHAnsi"/>
      <w:sz w:val="18"/>
      <w:szCs w:val="18"/>
    </w:rPr>
  </w:style>
  <w:style w:type="character" w:customStyle="1" w:styleId="nlm-sup">
    <w:name w:val="nlm-sup"/>
    <w:basedOn w:val="DefaultParagraphFont"/>
    <w:qFormat/>
    <w:rsid w:val="00FC0296"/>
  </w:style>
  <w:style w:type="character" w:customStyle="1" w:styleId="nlm-institution">
    <w:name w:val="nlm-institution"/>
    <w:basedOn w:val="DefaultParagraphFont"/>
    <w:qFormat/>
    <w:rsid w:val="00FC0296"/>
  </w:style>
  <w:style w:type="character" w:customStyle="1" w:styleId="nlm-country">
    <w:name w:val="nlm-country"/>
    <w:basedOn w:val="DefaultParagraphFont"/>
    <w:qFormat/>
    <w:rsid w:val="00FC0296"/>
  </w:style>
  <w:style w:type="paragraph" w:customStyle="1" w:styleId="Heading">
    <w:name w:val="Heading"/>
    <w:basedOn w:val="Normal"/>
    <w:next w:val="BodyText"/>
    <w:qFormat/>
    <w:rsid w:val="00FC0296"/>
    <w:pPr>
      <w:keepNext/>
      <w:suppressAutoHyphens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FC0296"/>
    <w:pPr>
      <w:suppressAutoHyphens/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FC0296"/>
    <w:rPr>
      <w:rFonts w:ascii="Times New Roman" w:eastAsia="Times New Roman" w:hAnsi="Times New Roman" w:cs="Times New Roman"/>
    </w:rPr>
  </w:style>
  <w:style w:type="paragraph" w:styleId="List">
    <w:name w:val="List"/>
    <w:basedOn w:val="BodyText"/>
    <w:rsid w:val="00FC0296"/>
    <w:rPr>
      <w:rFonts w:cs="Lohit Devanagari"/>
    </w:rPr>
  </w:style>
  <w:style w:type="paragraph" w:customStyle="1" w:styleId="Index">
    <w:name w:val="Index"/>
    <w:basedOn w:val="Normal"/>
    <w:qFormat/>
    <w:rsid w:val="00FC0296"/>
    <w:pPr>
      <w:suppressLineNumbers/>
      <w:suppressAutoHyphen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FC0296"/>
    <w:pPr>
      <w:suppressAutoHyphens/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msonormal0">
    <w:name w:val="msonormal"/>
    <w:basedOn w:val="Normal"/>
    <w:qFormat/>
    <w:rsid w:val="00FC0296"/>
    <w:pPr>
      <w:suppressAutoHyphens/>
      <w:spacing w:beforeAutospacing="1" w:afterAutospacing="1"/>
    </w:pPr>
  </w:style>
  <w:style w:type="paragraph" w:customStyle="1" w:styleId="xl63">
    <w:name w:val="xl63"/>
    <w:basedOn w:val="Normal"/>
    <w:qFormat/>
    <w:rsid w:val="00FC0296"/>
    <w:pPr>
      <w:suppressAutoHyphens/>
      <w:spacing w:beforeAutospacing="1" w:afterAutospacing="1"/>
    </w:pPr>
    <w:rPr>
      <w:rFonts w:ascii="Arial Unicode MS" w:eastAsia="Arial Unicode MS" w:hAnsi="Arial Unicode MS" w:cs="Arial Unicode MS"/>
      <w:sz w:val="20"/>
      <w:szCs w:val="20"/>
    </w:rPr>
  </w:style>
  <w:style w:type="paragraph" w:customStyle="1" w:styleId="xl64">
    <w:name w:val="xl64"/>
    <w:basedOn w:val="Normal"/>
    <w:qFormat/>
    <w:rsid w:val="00FC0296"/>
    <w:pPr>
      <w:suppressAutoHyphens/>
      <w:spacing w:beforeAutospacing="1" w:afterAutospacing="1"/>
    </w:pPr>
    <w:rPr>
      <w:b/>
      <w:bCs/>
    </w:rPr>
  </w:style>
  <w:style w:type="paragraph" w:customStyle="1" w:styleId="xl65">
    <w:name w:val="xl65"/>
    <w:basedOn w:val="Normal"/>
    <w:qFormat/>
    <w:rsid w:val="00FC0296"/>
    <w:pPr>
      <w:shd w:val="clear" w:color="000000" w:fill="BDD7EE"/>
      <w:suppressAutoHyphens/>
      <w:spacing w:beforeAutospacing="1" w:afterAutospacing="1"/>
    </w:pPr>
    <w:rPr>
      <w:b/>
      <w:bCs/>
    </w:rPr>
  </w:style>
  <w:style w:type="paragraph" w:customStyle="1" w:styleId="xl66">
    <w:name w:val="xl66"/>
    <w:basedOn w:val="Normal"/>
    <w:qFormat/>
    <w:rsid w:val="00FC0296"/>
    <w:pPr>
      <w:shd w:val="clear" w:color="000000" w:fill="C6E0B4"/>
      <w:suppressAutoHyphens/>
      <w:spacing w:beforeAutospacing="1" w:afterAutospacing="1"/>
    </w:pPr>
    <w:rPr>
      <w:b/>
      <w:bCs/>
    </w:rPr>
  </w:style>
  <w:style w:type="paragraph" w:customStyle="1" w:styleId="xl67">
    <w:name w:val="xl67"/>
    <w:basedOn w:val="Normal"/>
    <w:qFormat/>
    <w:rsid w:val="00FC0296"/>
    <w:pPr>
      <w:shd w:val="clear" w:color="000000" w:fill="FFE699"/>
      <w:suppressAutoHyphens/>
      <w:spacing w:beforeAutospacing="1" w:afterAutospacing="1"/>
    </w:pPr>
    <w:rPr>
      <w:b/>
      <w:bCs/>
    </w:rPr>
  </w:style>
  <w:style w:type="paragraph" w:customStyle="1" w:styleId="xl68">
    <w:name w:val="xl68"/>
    <w:basedOn w:val="Normal"/>
    <w:qFormat/>
    <w:rsid w:val="00FC0296"/>
    <w:pPr>
      <w:suppressAutoHyphens/>
      <w:spacing w:beforeAutospacing="1" w:afterAutospacing="1"/>
    </w:pPr>
    <w:rPr>
      <w:rFonts w:ascii="Arial Unicode MS" w:eastAsia="Arial Unicode MS" w:hAnsi="Arial Unicode MS" w:cs="Arial Unicode MS"/>
      <w:b/>
      <w:bCs/>
      <w:sz w:val="20"/>
      <w:szCs w:val="20"/>
    </w:rPr>
  </w:style>
  <w:style w:type="paragraph" w:customStyle="1" w:styleId="xl69">
    <w:name w:val="xl69"/>
    <w:basedOn w:val="Normal"/>
    <w:qFormat/>
    <w:rsid w:val="00FC0296"/>
    <w:pPr>
      <w:shd w:val="clear" w:color="000000" w:fill="BDD7EE"/>
      <w:suppressAutoHyphens/>
      <w:spacing w:beforeAutospacing="1" w:afterAutospacing="1"/>
    </w:pPr>
    <w:rPr>
      <w:rFonts w:ascii="Arial Unicode MS" w:eastAsia="Arial Unicode MS" w:hAnsi="Arial Unicode MS" w:cs="Arial Unicode MS"/>
      <w:b/>
      <w:bCs/>
      <w:sz w:val="20"/>
      <w:szCs w:val="20"/>
    </w:rPr>
  </w:style>
  <w:style w:type="paragraph" w:customStyle="1" w:styleId="xl70">
    <w:name w:val="xl70"/>
    <w:basedOn w:val="Normal"/>
    <w:qFormat/>
    <w:rsid w:val="00FC0296"/>
    <w:pPr>
      <w:shd w:val="clear" w:color="000000" w:fill="BDD7EE"/>
      <w:suppressAutoHyphens/>
      <w:spacing w:beforeAutospacing="1" w:afterAutospacing="1"/>
    </w:pPr>
    <w:rPr>
      <w:b/>
      <w:bCs/>
    </w:rPr>
  </w:style>
  <w:style w:type="paragraph" w:customStyle="1" w:styleId="xl71">
    <w:name w:val="xl71"/>
    <w:basedOn w:val="Normal"/>
    <w:qFormat/>
    <w:rsid w:val="00FC0296"/>
    <w:pPr>
      <w:shd w:val="clear" w:color="000000" w:fill="C6E0B4"/>
      <w:suppressAutoHyphens/>
      <w:spacing w:beforeAutospacing="1" w:afterAutospacing="1"/>
    </w:pPr>
    <w:rPr>
      <w:rFonts w:ascii="Arial Unicode MS" w:eastAsia="Arial Unicode MS" w:hAnsi="Arial Unicode MS" w:cs="Arial Unicode MS"/>
      <w:b/>
      <w:bCs/>
      <w:sz w:val="20"/>
      <w:szCs w:val="20"/>
    </w:rPr>
  </w:style>
  <w:style w:type="paragraph" w:customStyle="1" w:styleId="xl72">
    <w:name w:val="xl72"/>
    <w:basedOn w:val="Normal"/>
    <w:qFormat/>
    <w:rsid w:val="00FC0296"/>
    <w:pPr>
      <w:shd w:val="clear" w:color="000000" w:fill="FFE699"/>
      <w:suppressAutoHyphens/>
      <w:spacing w:beforeAutospacing="1" w:afterAutospacing="1"/>
    </w:pPr>
    <w:rPr>
      <w:rFonts w:ascii="Arial Unicode MS" w:eastAsia="Arial Unicode MS" w:hAnsi="Arial Unicode MS" w:cs="Arial Unicode MS"/>
      <w:b/>
      <w:bCs/>
      <w:sz w:val="20"/>
      <w:szCs w:val="20"/>
    </w:rPr>
  </w:style>
  <w:style w:type="paragraph" w:customStyle="1" w:styleId="xl73">
    <w:name w:val="xl73"/>
    <w:basedOn w:val="Normal"/>
    <w:qFormat/>
    <w:rsid w:val="00FC0296"/>
    <w:pPr>
      <w:shd w:val="clear" w:color="000000" w:fill="FFE699"/>
      <w:suppressAutoHyphens/>
      <w:spacing w:beforeAutospacing="1" w:afterAutospacing="1"/>
    </w:pPr>
    <w:rPr>
      <w:b/>
      <w:bCs/>
    </w:rPr>
  </w:style>
  <w:style w:type="character" w:customStyle="1" w:styleId="CommentTextChar1">
    <w:name w:val="Comment Text Char1"/>
    <w:basedOn w:val="DefaultParagraphFont"/>
    <w:uiPriority w:val="99"/>
    <w:semiHidden/>
    <w:rsid w:val="00FC029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C0296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FC0296"/>
    <w:rPr>
      <w:rFonts w:ascii="Times New Roman" w:eastAsia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FC0296"/>
    <w:pPr>
      <w:suppressAutoHyphens/>
      <w:spacing w:line="480" w:lineRule="auto"/>
      <w:ind w:left="720" w:hanging="720"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FC0296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0296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0296"/>
    <w:pPr>
      <w:suppressAutoHyphens/>
    </w:pPr>
    <w:rPr>
      <w:sz w:val="20"/>
      <w:szCs w:val="20"/>
    </w:rPr>
  </w:style>
  <w:style w:type="character" w:customStyle="1" w:styleId="data">
    <w:name w:val="data"/>
    <w:basedOn w:val="DefaultParagraphFont"/>
    <w:rsid w:val="00FC0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769</Words>
  <Characters>438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erford, Saige</dc:creator>
  <cp:keywords/>
  <dc:description/>
  <cp:lastModifiedBy>Rutherford, Saige</cp:lastModifiedBy>
  <cp:revision>2</cp:revision>
  <dcterms:created xsi:type="dcterms:W3CDTF">2022-01-19T21:07:00Z</dcterms:created>
  <dcterms:modified xsi:type="dcterms:W3CDTF">2022-01-19T22:27:00Z</dcterms:modified>
</cp:coreProperties>
</file>